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7C2FB6" w14:textId="77777777" w:rsidR="00736E06" w:rsidRPr="000B142E" w:rsidRDefault="00736E06" w:rsidP="00736E06">
      <w:pPr>
        <w:jc w:val="both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Table. </w:t>
      </w:r>
      <w:r w:rsidRPr="00515190">
        <w:rPr>
          <w:rFonts w:ascii="Times New Roman" w:hAnsi="Times New Roman" w:cs="Times New Roman"/>
          <w:b/>
          <w:bCs/>
          <w:sz w:val="24"/>
          <w:szCs w:val="24"/>
        </w:rPr>
        <w:t>Level I Activation Requirements</w:t>
      </w:r>
      <w:r w:rsidRPr="0051519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740" w:type="dxa"/>
        <w:tblLook w:val="04A0" w:firstRow="1" w:lastRow="0" w:firstColumn="1" w:lastColumn="0" w:noHBand="0" w:noVBand="1"/>
      </w:tblPr>
      <w:tblGrid>
        <w:gridCol w:w="10740"/>
      </w:tblGrid>
      <w:tr w:rsidR="00736E06" w:rsidRPr="00515190" w14:paraId="4D5804D7" w14:textId="77777777" w:rsidTr="00341682">
        <w:trPr>
          <w:trHeight w:val="285"/>
        </w:trPr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3F6023" w14:textId="77777777" w:rsidR="00736E06" w:rsidRPr="00515190" w:rsidRDefault="00736E06" w:rsidP="00341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51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rnes Jewish Hospital/Washington University in St. Louis Level I Activation Requirements</w:t>
            </w:r>
          </w:p>
        </w:tc>
      </w:tr>
      <w:tr w:rsidR="00736E06" w:rsidRPr="00515190" w14:paraId="5F75606F" w14:textId="77777777" w:rsidTr="00341682">
        <w:trPr>
          <w:trHeight w:val="285"/>
        </w:trPr>
        <w:tc>
          <w:tcPr>
            <w:tcW w:w="10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E9C0C" w14:textId="77777777" w:rsidR="00736E06" w:rsidRPr="00515190" w:rsidRDefault="00736E06" w:rsidP="0034168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15190">
              <w:rPr>
                <w:rFonts w:ascii="Times New Roman" w:eastAsia="Times New Roman" w:hAnsi="Times New Roman" w:cs="Times New Roman"/>
                <w:color w:val="000000"/>
              </w:rPr>
              <w:t>Glasgow Coma Scale &lt;14 (at time of report)</w:t>
            </w:r>
          </w:p>
        </w:tc>
      </w:tr>
      <w:tr w:rsidR="00736E06" w:rsidRPr="00515190" w14:paraId="11F15525" w14:textId="77777777" w:rsidTr="00341682">
        <w:trPr>
          <w:trHeight w:val="285"/>
        </w:trPr>
        <w:tc>
          <w:tcPr>
            <w:tcW w:w="10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167A1" w14:textId="77777777" w:rsidR="00736E06" w:rsidRPr="00515190" w:rsidRDefault="00736E06" w:rsidP="0034168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15190">
              <w:rPr>
                <w:rFonts w:ascii="Times New Roman" w:eastAsia="Times New Roman" w:hAnsi="Times New Roman" w:cs="Times New Roman"/>
                <w:color w:val="000000"/>
              </w:rPr>
              <w:t>Systolic blood pressure &lt;90</w:t>
            </w:r>
          </w:p>
        </w:tc>
      </w:tr>
      <w:tr w:rsidR="00736E06" w:rsidRPr="00515190" w14:paraId="566EC771" w14:textId="77777777" w:rsidTr="00341682">
        <w:trPr>
          <w:trHeight w:val="285"/>
        </w:trPr>
        <w:tc>
          <w:tcPr>
            <w:tcW w:w="10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C351E" w14:textId="77777777" w:rsidR="00736E06" w:rsidRPr="00515190" w:rsidRDefault="00736E06" w:rsidP="0034168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15190">
              <w:rPr>
                <w:rFonts w:ascii="Times New Roman" w:eastAsia="Times New Roman" w:hAnsi="Times New Roman" w:cs="Times New Roman"/>
                <w:color w:val="000000"/>
              </w:rPr>
              <w:t>Respiratory rate &lt;10 or &gt;29</w:t>
            </w:r>
          </w:p>
        </w:tc>
      </w:tr>
      <w:tr w:rsidR="00736E06" w:rsidRPr="00515190" w14:paraId="02F9FC73" w14:textId="77777777" w:rsidTr="00341682">
        <w:trPr>
          <w:trHeight w:val="285"/>
        </w:trPr>
        <w:tc>
          <w:tcPr>
            <w:tcW w:w="10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62A84" w14:textId="77777777" w:rsidR="00736E06" w:rsidRPr="00515190" w:rsidRDefault="00736E06" w:rsidP="0034168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515190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151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:</w:t>
            </w:r>
            <w:r w:rsidRPr="00515190">
              <w:rPr>
                <w:rFonts w:ascii="Times New Roman" w:eastAsia="Times New Roman" w:hAnsi="Times New Roman" w:cs="Times New Roman"/>
                <w:color w:val="000000"/>
              </w:rPr>
              <w:t xml:space="preserve"> Airway compromise or obstruction, flail chest, </w:t>
            </w:r>
            <w:proofErr w:type="spellStart"/>
            <w:r w:rsidRPr="00515190">
              <w:rPr>
                <w:rFonts w:ascii="Times New Roman" w:eastAsia="Times New Roman" w:hAnsi="Times New Roman" w:cs="Times New Roman"/>
                <w:color w:val="000000"/>
              </w:rPr>
              <w:t>hemo</w:t>
            </w:r>
            <w:proofErr w:type="spellEnd"/>
            <w:r w:rsidRPr="00515190">
              <w:rPr>
                <w:rFonts w:ascii="Times New Roman" w:eastAsia="Times New Roman" w:hAnsi="Times New Roman" w:cs="Times New Roman"/>
                <w:color w:val="000000"/>
              </w:rPr>
              <w:t xml:space="preserve"> or pneumothorax, patients intubated prehospital.</w:t>
            </w:r>
          </w:p>
        </w:tc>
      </w:tr>
      <w:tr w:rsidR="00736E06" w:rsidRPr="00515190" w14:paraId="4D285C4A" w14:textId="77777777" w:rsidTr="00341682">
        <w:trPr>
          <w:trHeight w:val="285"/>
        </w:trPr>
        <w:tc>
          <w:tcPr>
            <w:tcW w:w="10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669DF" w14:textId="77777777" w:rsidR="00736E06" w:rsidRPr="00515190" w:rsidRDefault="00736E06" w:rsidP="0034168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15190">
              <w:rPr>
                <w:rFonts w:ascii="Times New Roman" w:eastAsia="Times New Roman" w:hAnsi="Times New Roman" w:cs="Times New Roman"/>
                <w:color w:val="000000"/>
              </w:rPr>
              <w:t>Uncontrolled hemorrhage or receiving blood</w:t>
            </w:r>
          </w:p>
        </w:tc>
      </w:tr>
      <w:tr w:rsidR="00736E06" w:rsidRPr="00515190" w14:paraId="08053521" w14:textId="77777777" w:rsidTr="00341682">
        <w:trPr>
          <w:trHeight w:val="285"/>
        </w:trPr>
        <w:tc>
          <w:tcPr>
            <w:tcW w:w="10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97048" w14:textId="77777777" w:rsidR="00736E06" w:rsidRPr="00515190" w:rsidRDefault="00736E06" w:rsidP="0034168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15190">
              <w:rPr>
                <w:rFonts w:ascii="Times New Roman" w:eastAsia="Times New Roman" w:hAnsi="Times New Roman" w:cs="Times New Roman"/>
                <w:color w:val="000000"/>
              </w:rPr>
              <w:t>Penetrating injuries to head, neck, T-shirt or boxer short coverage areas.</w:t>
            </w:r>
          </w:p>
        </w:tc>
      </w:tr>
      <w:tr w:rsidR="00736E06" w:rsidRPr="00515190" w14:paraId="3DF55823" w14:textId="77777777" w:rsidTr="00341682">
        <w:trPr>
          <w:trHeight w:val="285"/>
        </w:trPr>
        <w:tc>
          <w:tcPr>
            <w:tcW w:w="10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3E497" w14:textId="77777777" w:rsidR="00736E06" w:rsidRPr="00515190" w:rsidRDefault="00736E06" w:rsidP="0034168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15190">
              <w:rPr>
                <w:rFonts w:ascii="Times New Roman" w:eastAsia="Times New Roman" w:hAnsi="Times New Roman" w:cs="Times New Roman"/>
                <w:color w:val="000000"/>
              </w:rPr>
              <w:t>Extremity trauma proximal to wrist or ankle with loss of distal pulse</w:t>
            </w:r>
          </w:p>
        </w:tc>
      </w:tr>
      <w:tr w:rsidR="00736E06" w:rsidRPr="00515190" w14:paraId="0DFEDEDC" w14:textId="77777777" w:rsidTr="00341682">
        <w:trPr>
          <w:trHeight w:val="285"/>
        </w:trPr>
        <w:tc>
          <w:tcPr>
            <w:tcW w:w="10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3040B" w14:textId="77777777" w:rsidR="00736E06" w:rsidRPr="00515190" w:rsidRDefault="00736E06" w:rsidP="0034168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15190">
              <w:rPr>
                <w:rFonts w:ascii="Times New Roman" w:eastAsia="Times New Roman" w:hAnsi="Times New Roman" w:cs="Times New Roman"/>
                <w:color w:val="000000"/>
              </w:rPr>
              <w:t>Amputation/near amputation proximal to wrist or ankle</w:t>
            </w:r>
          </w:p>
        </w:tc>
      </w:tr>
      <w:tr w:rsidR="00736E06" w:rsidRPr="00515190" w14:paraId="0AAD2C84" w14:textId="77777777" w:rsidTr="00341682">
        <w:trPr>
          <w:trHeight w:val="285"/>
        </w:trPr>
        <w:tc>
          <w:tcPr>
            <w:tcW w:w="10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84EA1" w14:textId="77777777" w:rsidR="00736E06" w:rsidRPr="00515190" w:rsidRDefault="00736E06" w:rsidP="0034168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15190">
              <w:rPr>
                <w:rFonts w:ascii="Times New Roman" w:eastAsia="Times New Roman" w:hAnsi="Times New Roman" w:cs="Times New Roman"/>
                <w:color w:val="000000"/>
              </w:rPr>
              <w:t xml:space="preserve">Paralysis or signs of spinal cord or cranial nerve injury (temporal bone </w:t>
            </w:r>
            <w:proofErr w:type="spellStart"/>
            <w:r w:rsidRPr="00515190">
              <w:rPr>
                <w:rFonts w:ascii="Times New Roman" w:eastAsia="Times New Roman" w:hAnsi="Times New Roman" w:cs="Times New Roman"/>
                <w:color w:val="000000"/>
              </w:rPr>
              <w:t>fx</w:t>
            </w:r>
            <w:proofErr w:type="spellEnd"/>
            <w:r w:rsidRPr="0051519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736E06" w:rsidRPr="00515190" w14:paraId="5768EB17" w14:textId="77777777" w:rsidTr="00341682">
        <w:trPr>
          <w:trHeight w:val="285"/>
        </w:trPr>
        <w:tc>
          <w:tcPr>
            <w:tcW w:w="10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17602" w14:textId="77777777" w:rsidR="00736E06" w:rsidRPr="00515190" w:rsidRDefault="00736E06" w:rsidP="0034168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15190">
              <w:rPr>
                <w:rFonts w:ascii="Times New Roman" w:eastAsia="Times New Roman" w:hAnsi="Times New Roman" w:cs="Times New Roman"/>
                <w:color w:val="000000"/>
              </w:rPr>
              <w:t>Major burns of ≥ 20% BSA</w:t>
            </w:r>
          </w:p>
        </w:tc>
      </w:tr>
      <w:tr w:rsidR="00736E06" w:rsidRPr="00515190" w14:paraId="47528CE5" w14:textId="77777777" w:rsidTr="00341682">
        <w:trPr>
          <w:trHeight w:val="285"/>
        </w:trPr>
        <w:tc>
          <w:tcPr>
            <w:tcW w:w="10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FAC51" w14:textId="77777777" w:rsidR="00736E06" w:rsidRPr="00515190" w:rsidRDefault="00736E06" w:rsidP="0034168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15190">
              <w:rPr>
                <w:rFonts w:ascii="Times New Roman" w:eastAsia="Times New Roman" w:hAnsi="Times New Roman" w:cs="Times New Roman"/>
                <w:color w:val="000000"/>
              </w:rPr>
              <w:t>Any signs of inhalation injury</w:t>
            </w:r>
          </w:p>
        </w:tc>
      </w:tr>
      <w:tr w:rsidR="00736E06" w:rsidRPr="00515190" w14:paraId="62EC367D" w14:textId="77777777" w:rsidTr="00341682">
        <w:trPr>
          <w:trHeight w:val="285"/>
        </w:trPr>
        <w:tc>
          <w:tcPr>
            <w:tcW w:w="10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41591" w14:textId="77777777" w:rsidR="00736E06" w:rsidRPr="00515190" w:rsidRDefault="00736E06" w:rsidP="0034168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15190">
              <w:rPr>
                <w:rFonts w:ascii="Times New Roman" w:eastAsia="Times New Roman" w:hAnsi="Times New Roman" w:cs="Times New Roman"/>
                <w:color w:val="000000"/>
              </w:rPr>
              <w:t>Electrical injury ≥ 200 volts (does not include Taser injury)</w:t>
            </w:r>
          </w:p>
        </w:tc>
      </w:tr>
      <w:tr w:rsidR="00736E06" w:rsidRPr="00515190" w14:paraId="7FDC6617" w14:textId="77777777" w:rsidTr="00341682">
        <w:trPr>
          <w:trHeight w:val="285"/>
        </w:trPr>
        <w:tc>
          <w:tcPr>
            <w:tcW w:w="10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338F2" w14:textId="77777777" w:rsidR="00736E06" w:rsidRPr="00515190" w:rsidRDefault="00736E06" w:rsidP="0034168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15190">
              <w:rPr>
                <w:rFonts w:ascii="Times New Roman" w:eastAsia="Times New Roman" w:hAnsi="Times New Roman" w:cs="Times New Roman"/>
                <w:color w:val="000000"/>
              </w:rPr>
              <w:t>Two or more long-bone fractures (humerus/femur)</w:t>
            </w:r>
          </w:p>
        </w:tc>
      </w:tr>
      <w:tr w:rsidR="00736E06" w:rsidRPr="00515190" w14:paraId="155F0B57" w14:textId="77777777" w:rsidTr="00341682">
        <w:trPr>
          <w:trHeight w:val="285"/>
        </w:trPr>
        <w:tc>
          <w:tcPr>
            <w:tcW w:w="10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579D0" w14:textId="77777777" w:rsidR="00736E06" w:rsidRPr="00515190" w:rsidRDefault="00736E06" w:rsidP="0034168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15190">
              <w:rPr>
                <w:rFonts w:ascii="Times New Roman" w:eastAsia="Times New Roman" w:hAnsi="Times New Roman" w:cs="Times New Roman"/>
                <w:color w:val="000000"/>
              </w:rPr>
              <w:t>Pelvic fractures (known on arrival)</w:t>
            </w:r>
          </w:p>
        </w:tc>
      </w:tr>
      <w:tr w:rsidR="00736E06" w:rsidRPr="00515190" w14:paraId="6C47AE08" w14:textId="77777777" w:rsidTr="00341682">
        <w:trPr>
          <w:trHeight w:val="285"/>
        </w:trPr>
        <w:tc>
          <w:tcPr>
            <w:tcW w:w="10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2B5DC" w14:textId="77777777" w:rsidR="00736E06" w:rsidRPr="00515190" w:rsidRDefault="00736E06" w:rsidP="0034168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15190">
              <w:rPr>
                <w:rFonts w:ascii="Times New Roman" w:eastAsia="Times New Roman" w:hAnsi="Times New Roman" w:cs="Times New Roman"/>
                <w:color w:val="000000"/>
              </w:rPr>
              <w:t>Open or depressed skull fractures (known on arrival)</w:t>
            </w:r>
          </w:p>
        </w:tc>
      </w:tr>
    </w:tbl>
    <w:p w14:paraId="14EC6584" w14:textId="77777777" w:rsidR="00736E06" w:rsidRDefault="00736E06" w:rsidP="00736E0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A23E0AB" w14:textId="3853B646" w:rsidR="00C62139" w:rsidRDefault="00736E06" w:rsidP="00E737C8">
      <w:pPr>
        <w:jc w:val="both"/>
      </w:pPr>
      <w:r w:rsidRPr="00515190">
        <w:rPr>
          <w:rFonts w:ascii="Times New Roman" w:hAnsi="Times New Roman" w:cs="Times New Roman"/>
          <w:sz w:val="24"/>
          <w:szCs w:val="24"/>
        </w:rPr>
        <w:t>Listed are the institution-specific requirements for Level I activation. Patients must meet one requirement to be elevated to Level I.</w:t>
      </w:r>
    </w:p>
    <w:sectPr w:rsidR="00C62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D02"/>
    <w:rsid w:val="00275B99"/>
    <w:rsid w:val="006E3D02"/>
    <w:rsid w:val="00736E06"/>
    <w:rsid w:val="009B0D44"/>
    <w:rsid w:val="00C62139"/>
    <w:rsid w:val="00E737C8"/>
    <w:rsid w:val="00FD1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7AE098-7FBD-4FC2-A645-4385808C0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ta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E06"/>
    <w:rPr>
      <w:rFonts w:ascii="Arial" w:hAnsi="Arial"/>
      <w:kern w:val="0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3D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ta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3D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ta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3D0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bidi="ta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3D0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bidi="ta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3D0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bidi="ta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3D0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bidi="ta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3D0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bidi="ta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3D0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bidi="ta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3D0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bidi="ta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3D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3D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3D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3D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3D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3D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3D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3D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3D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3D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ta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E3D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3D0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bidi="ta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E3D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3D02"/>
    <w:pPr>
      <w:spacing w:before="160"/>
      <w:jc w:val="center"/>
    </w:pPr>
    <w:rPr>
      <w:rFonts w:asciiTheme="minorHAnsi" w:hAnsiTheme="minorHAnsi" w:cs="Latha"/>
      <w:i/>
      <w:iCs/>
      <w:color w:val="404040" w:themeColor="text1" w:themeTint="BF"/>
      <w:kern w:val="2"/>
      <w:lang w:bidi="ta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E3D02"/>
    <w:rPr>
      <w:rFonts w:cs="Lath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3D02"/>
    <w:pPr>
      <w:ind w:left="720"/>
      <w:contextualSpacing/>
    </w:pPr>
    <w:rPr>
      <w:rFonts w:asciiTheme="minorHAnsi" w:hAnsiTheme="minorHAnsi" w:cs="Latha"/>
      <w:kern w:val="2"/>
      <w:lang w:bidi="ta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E3D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3D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="Latha"/>
      <w:i/>
      <w:iCs/>
      <w:color w:val="0F4761" w:themeColor="accent1" w:themeShade="BF"/>
      <w:kern w:val="2"/>
      <w:lang w:bidi="ta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3D02"/>
    <w:rPr>
      <w:rFonts w:cs="Lath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3D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3</cp:revision>
  <dcterms:created xsi:type="dcterms:W3CDTF">2024-06-04T11:55:00Z</dcterms:created>
  <dcterms:modified xsi:type="dcterms:W3CDTF">2024-06-04T11:55:00Z</dcterms:modified>
</cp:coreProperties>
</file>